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7E3D" w:rsidRPr="003C6799" w:rsidRDefault="002E7E3D" w:rsidP="003C6799">
      <w:pPr>
        <w:pStyle w:val="Kop1"/>
        <w:spacing w:before="0"/>
        <w:rPr>
          <w:color w:val="auto"/>
          <w:sz w:val="28"/>
          <w:szCs w:val="24"/>
        </w:rPr>
      </w:pPr>
      <w:r w:rsidRPr="003C6799">
        <w:rPr>
          <w:color w:val="auto"/>
          <w:sz w:val="28"/>
          <w:szCs w:val="24"/>
        </w:rPr>
        <w:t>Supplementary materials I</w:t>
      </w:r>
      <w:r w:rsidR="00ED37A7">
        <w:rPr>
          <w:color w:val="auto"/>
          <w:sz w:val="28"/>
          <w:szCs w:val="24"/>
        </w:rPr>
        <w:t>V</w:t>
      </w:r>
      <w:bookmarkStart w:id="0" w:name="_GoBack"/>
      <w:bookmarkEnd w:id="0"/>
      <w:r w:rsidRPr="003C6799">
        <w:rPr>
          <w:color w:val="auto"/>
          <w:sz w:val="28"/>
          <w:szCs w:val="24"/>
        </w:rPr>
        <w:t>: Postoperative evaluation of acetabular fractures</w:t>
      </w:r>
    </w:p>
    <w:p w:rsidR="002E7E3D" w:rsidRDefault="00942E7F" w:rsidP="003C67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A</w:t>
      </w:r>
      <w:r w:rsidR="002E7E3D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 postoperative evaluation of the acetabular fracture </w:t>
      </w:r>
      <w:r w:rsidR="002E7E3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was performed </w:t>
      </w: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for all patients, </w:t>
      </w:r>
      <w:r w:rsidR="002E7E3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in order to determine the percentage </w:t>
      </w:r>
      <w:r w:rsidR="002E7E3D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of the reduction after surgery. A </w:t>
      </w:r>
      <w:r w:rsidR="002E7E3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case </w:t>
      </w:r>
      <w:r w:rsidR="002E7E3D"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>e</w:t>
      </w:r>
      <w:r w:rsidR="002E7E3D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xample is shown below (Figure </w:t>
      </w:r>
    </w:p>
    <w:p w:rsidR="002E7E3D" w:rsidRDefault="002E7E3D" w:rsidP="003C67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nl-NL"/>
        </w:rPr>
        <w:t>A1</w:t>
      </w:r>
      <w:r w:rsidRPr="0012178A">
        <w:rPr>
          <w:rFonts w:ascii="Times New Roman" w:eastAsia="Times New Roman" w:hAnsi="Times New Roman" w:cs="Times New Roman"/>
          <w:sz w:val="24"/>
          <w:szCs w:val="24"/>
          <w:lang w:eastAsia="nl-NL"/>
        </w:rPr>
        <w:t xml:space="preserve">). </w:t>
      </w:r>
    </w:p>
    <w:p w:rsidR="003C6799" w:rsidRDefault="003C6799" w:rsidP="003C679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nl-NL"/>
        </w:rPr>
      </w:pPr>
    </w:p>
    <w:p w:rsidR="002379F7" w:rsidRDefault="002E7E3D" w:rsidP="003C6799">
      <w:pPr>
        <w:spacing w:line="240" w:lineRule="auto"/>
      </w:pPr>
      <w:r w:rsidRPr="0012178A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inline distT="0" distB="0" distL="0" distR="0" wp14:anchorId="5C1D78F5" wp14:editId="71B628D7">
                <wp:extent cx="4552950" cy="6648451"/>
                <wp:effectExtent l="0" t="0" r="0" b="0"/>
                <wp:docPr id="19" name="Groep 1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4552950" cy="6648451"/>
                          <a:chOff x="0" y="125774"/>
                          <a:chExt cx="5375947" cy="7849488"/>
                        </a:xfrm>
                      </wpg:grpSpPr>
                      <pic:pic xmlns:pic="http://schemas.openxmlformats.org/drawingml/2006/picture">
                        <pic:nvPicPr>
                          <pic:cNvPr id="15" name="Afbeelding 15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5274" y="125774"/>
                            <a:ext cx="5036998" cy="73432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7" name="Tekstvak 17"/>
                        <wps:cNvSpPr txBox="1"/>
                        <wps:spPr>
                          <a:xfrm>
                            <a:off x="0" y="7468520"/>
                            <a:ext cx="5375947" cy="506742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:rsidR="002E7E3D" w:rsidRPr="003C6799" w:rsidRDefault="002E7E3D" w:rsidP="002E7E3D">
                              <w:pPr>
                                <w:pStyle w:val="Bijschrift"/>
                                <w:rPr>
                                  <w:rFonts w:ascii="Times New Roman" w:eastAsia="Times New Roman" w:hAnsi="Times New Roman" w:cs="Times New Roman"/>
                                  <w:b/>
                                  <w:bCs/>
                                  <w:noProof/>
                                  <w:color w:val="auto"/>
                                  <w:sz w:val="28"/>
                                </w:rPr>
                              </w:pPr>
                              <w:bookmarkStart w:id="1" w:name="_Toc505696400"/>
                              <w:r w:rsidRPr="003C6799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>Figure A1: An example of the postoperative evaluation of an acetabular fracture. Left: The preoperative situation and right: The postoperative situation, with the plain radiographs (top), an axial CT slice at the dome (middle) and the pre- and postoperative 3D models (bottom).</w:t>
                              </w:r>
                              <w:bookmarkEnd w:id="1"/>
                              <w:r w:rsidRPr="003C6799">
                                <w:rPr>
                                  <w:rFonts w:ascii="Times New Roman" w:hAnsi="Times New Roman" w:cs="Times New Roman"/>
                                  <w:color w:val="auto"/>
                                </w:rPr>
                                <w:t xml:space="preserve">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1D78F5" id="Groep 19" o:spid="_x0000_s1026" style="width:358.5pt;height:523.5pt;mso-position-horizontal-relative:char;mso-position-vertical-relative:line" coordorigin=",1257" coordsize="53759,78494" o:gfxdata="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Afbeelding 15" o:spid="_x0000_s1027" type="#_x0000_t75" style="position:absolute;left:352;top:1257;width:50370;height:7343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">
                  <v:imagedata r:id="rId5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kstvak 17" o:spid="_x0000_s1028" type="#_x0000_t202" style="position:absolute;top:74685;width:53759;height:50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" stroked="f">
                  <v:textbox inset="0,0,0,0">
                    <w:txbxContent>
                      <w:p w:rsidR="002E7E3D" w:rsidRPr="003C6799" w:rsidRDefault="002E7E3D" w:rsidP="002E7E3D">
                        <w:pPr>
                          <w:pStyle w:val="Bijschrift"/>
                          <w:rPr>
                            <w:rFonts w:ascii="Times New Roman" w:eastAsia="Times New Roman" w:hAnsi="Times New Roman" w:cs="Times New Roman"/>
                            <w:b/>
                            <w:bCs/>
                            <w:noProof/>
                            <w:color w:val="auto"/>
                            <w:sz w:val="28"/>
                          </w:rPr>
                        </w:pPr>
                        <w:bookmarkStart w:id="2" w:name="_Toc505696400"/>
                        <w:r w:rsidRPr="003C6799">
                          <w:rPr>
                            <w:rFonts w:ascii="Times New Roman" w:hAnsi="Times New Roman" w:cs="Times New Roman"/>
                            <w:color w:val="auto"/>
                          </w:rPr>
                          <w:t>Figure A1: An example of the postoperative evaluation of an acetabular fracture. Left: The preoperative situation and right: The postoperative situation, with the plain radiographs (top), an axial CT slice at the dome (middle) and the pre- and postoperative 3D models (bottom).</w:t>
                        </w:r>
                        <w:bookmarkEnd w:id="2"/>
                        <w:r w:rsidRPr="003C6799">
                          <w:rPr>
                            <w:rFonts w:ascii="Times New Roman" w:hAnsi="Times New Roman" w:cs="Times New Roman"/>
                            <w:color w:val="auto"/>
                          </w:rPr>
                          <w:t xml:space="preserve"> 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2379F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7E3D"/>
    <w:rsid w:val="002E7E3D"/>
    <w:rsid w:val="003C6799"/>
    <w:rsid w:val="00731161"/>
    <w:rsid w:val="009300DF"/>
    <w:rsid w:val="00942E7F"/>
    <w:rsid w:val="00A5347B"/>
    <w:rsid w:val="00B521FB"/>
    <w:rsid w:val="00ED37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994391"/>
  <w15:docId w15:val="{B4CF3F73-E8ED-4293-A699-22D1D57EB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2E7E3D"/>
    <w:pPr>
      <w:spacing w:after="160" w:line="259" w:lineRule="auto"/>
    </w:pPr>
  </w:style>
  <w:style w:type="paragraph" w:styleId="Kop1">
    <w:name w:val="heading 1"/>
    <w:basedOn w:val="Standaard"/>
    <w:link w:val="Kop1Char"/>
    <w:uiPriority w:val="9"/>
    <w:qFormat/>
    <w:rsid w:val="002E7E3D"/>
    <w:pPr>
      <w:spacing w:before="482" w:after="0" w:line="240" w:lineRule="auto"/>
      <w:outlineLvl w:val="0"/>
    </w:pPr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E7E3D"/>
    <w:rPr>
      <w:rFonts w:ascii="Times New Roman" w:eastAsia="Times New Roman" w:hAnsi="Times New Roman" w:cs="Times New Roman"/>
      <w:b/>
      <w:bCs/>
      <w:color w:val="365F91"/>
      <w:kern w:val="36"/>
      <w:sz w:val="48"/>
      <w:szCs w:val="48"/>
      <w:lang w:eastAsia="nl-NL"/>
    </w:rPr>
  </w:style>
  <w:style w:type="paragraph" w:styleId="Bijschrift">
    <w:name w:val="caption"/>
    <w:basedOn w:val="Standaard"/>
    <w:next w:val="Standaard"/>
    <w:uiPriority w:val="35"/>
    <w:unhideWhenUsed/>
    <w:qFormat/>
    <w:rsid w:val="002E7E3D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7</Characters>
  <Application>Microsoft Office Word</Application>
  <DocSecurity>0</DocSecurity>
  <Lines>1</Lines>
  <Paragraphs>1</Paragraphs>
  <ScaleCrop>false</ScaleCrop>
  <Company>Universitair Medisch Centrum Groningen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sters, AML (kchir)</dc:creator>
  <cp:lastModifiedBy>Anne Meesters</cp:lastModifiedBy>
  <cp:revision>5</cp:revision>
  <dcterms:created xsi:type="dcterms:W3CDTF">2019-01-16T08:32:00Z</dcterms:created>
  <dcterms:modified xsi:type="dcterms:W3CDTF">2019-06-07T19:28:00Z</dcterms:modified>
</cp:coreProperties>
</file>